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49CD" w:rsidRPr="00542A99" w:rsidRDefault="00E749CD" w:rsidP="00E749CD">
      <w:pPr>
        <w:spacing w:line="480" w:lineRule="auto"/>
      </w:pPr>
      <w:r w:rsidRPr="00542A99">
        <w:rPr>
          <w:b/>
        </w:rPr>
        <w:t>Table S3.</w:t>
      </w:r>
      <w:r w:rsidRPr="00542A99">
        <w:t xml:space="preserve"> Pairwise chi-square tests for the different variables pairs per university. Pink shaded for those significant (without </w:t>
      </w:r>
      <w:proofErr w:type="spellStart"/>
      <w:r w:rsidRPr="00542A99">
        <w:t>multitest</w:t>
      </w:r>
      <w:proofErr w:type="spellEnd"/>
      <w:r w:rsidRPr="00542A99">
        <w:t xml:space="preserve"> correction) and Red shaded for those significant after </w:t>
      </w:r>
      <w:proofErr w:type="spellStart"/>
      <w:r w:rsidRPr="00542A99">
        <w:t>SGoF</w:t>
      </w:r>
      <w:proofErr w:type="spellEnd"/>
      <w:r w:rsidRPr="00542A99">
        <w:t xml:space="preserve"> </w:t>
      </w:r>
      <w:proofErr w:type="spellStart"/>
      <w:r w:rsidRPr="00542A99">
        <w:t>multitest</w:t>
      </w:r>
      <w:proofErr w:type="spellEnd"/>
      <w:r w:rsidRPr="00542A99">
        <w:t xml:space="preserve"> adjustment.</w:t>
      </w:r>
    </w:p>
    <w:tbl>
      <w:tblPr>
        <w:tblW w:w="8403" w:type="dxa"/>
        <w:tblInd w:w="99" w:type="dxa"/>
        <w:tblLook w:val="04A0" w:firstRow="1" w:lastRow="0" w:firstColumn="1" w:lastColumn="0" w:noHBand="0" w:noVBand="1"/>
      </w:tblPr>
      <w:tblGrid>
        <w:gridCol w:w="1401"/>
        <w:gridCol w:w="1395"/>
        <w:gridCol w:w="1200"/>
        <w:gridCol w:w="1200"/>
        <w:gridCol w:w="1200"/>
        <w:gridCol w:w="1395"/>
        <w:gridCol w:w="1200"/>
      </w:tblGrid>
      <w:tr w:rsidR="00E749CD" w:rsidRPr="00542A99" w:rsidTr="00477C4D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Universit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Se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Religiou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Leve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542A99">
              <w:rPr>
                <w:rFonts w:ascii="Calibri" w:eastAsia="Times New Roman" w:hAnsi="Calibri" w:cs="Calibri"/>
              </w:rPr>
              <w:t>preuniversit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Faculty</w:t>
            </w:r>
          </w:p>
        </w:tc>
      </w:tr>
      <w:tr w:rsidR="00E749CD" w:rsidRPr="00542A99" w:rsidTr="00477C4D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S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3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3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1.1</w:t>
            </w:r>
          </w:p>
        </w:tc>
      </w:tr>
      <w:tr w:rsidR="00E749CD" w:rsidRPr="00542A99" w:rsidTr="00477C4D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Religio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3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7.7</w:t>
            </w:r>
          </w:p>
        </w:tc>
      </w:tr>
      <w:tr w:rsidR="00E749CD" w:rsidRPr="00542A99" w:rsidTr="00477C4D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Vig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Lev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4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.3</w:t>
            </w:r>
          </w:p>
        </w:tc>
      </w:tr>
      <w:tr w:rsidR="00E749CD" w:rsidRPr="00542A99" w:rsidTr="00477C4D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542A99">
              <w:rPr>
                <w:rFonts w:ascii="Calibri" w:eastAsia="Times New Roman" w:hAnsi="Calibri" w:cs="Calibri"/>
              </w:rPr>
              <w:t>preuniversit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77.3</w:t>
            </w:r>
          </w:p>
        </w:tc>
      </w:tr>
      <w:tr w:rsidR="00E749CD" w:rsidRPr="00542A99" w:rsidTr="00477C4D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E749CD" w:rsidRPr="00542A99" w:rsidTr="00477C4D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S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5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3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2.4</w:t>
            </w:r>
          </w:p>
        </w:tc>
      </w:tr>
      <w:tr w:rsidR="00E749CD" w:rsidRPr="00542A99" w:rsidTr="00477C4D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Religio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.3</w:t>
            </w:r>
          </w:p>
        </w:tc>
      </w:tr>
      <w:tr w:rsidR="00E749CD" w:rsidRPr="00542A99" w:rsidTr="00477C4D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542A99">
              <w:rPr>
                <w:rFonts w:ascii="Calibri" w:eastAsia="Times New Roman" w:hAnsi="Calibri" w:cs="Calibri"/>
              </w:rPr>
              <w:t>Autónom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Lev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3.2</w:t>
            </w:r>
          </w:p>
        </w:tc>
      </w:tr>
      <w:tr w:rsidR="00E749CD" w:rsidRPr="00542A99" w:rsidTr="00477C4D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Itinera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86.3</w:t>
            </w:r>
          </w:p>
        </w:tc>
      </w:tr>
      <w:tr w:rsidR="00E749CD" w:rsidRPr="00542A99" w:rsidTr="00477C4D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E749CD" w:rsidRPr="00542A99" w:rsidTr="00477C4D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S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4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3.6</w:t>
            </w:r>
          </w:p>
        </w:tc>
      </w:tr>
      <w:tr w:rsidR="00E749CD" w:rsidRPr="00542A99" w:rsidTr="00477C4D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Religio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5.4</w:t>
            </w:r>
          </w:p>
        </w:tc>
      </w:tr>
      <w:tr w:rsidR="00E749CD" w:rsidRPr="00542A99" w:rsidTr="00477C4D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Alican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Lev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.0</w:t>
            </w:r>
          </w:p>
        </w:tc>
      </w:tr>
      <w:tr w:rsidR="00E749CD" w:rsidRPr="00542A99" w:rsidTr="00477C4D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Itinera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25.8</w:t>
            </w:r>
          </w:p>
        </w:tc>
      </w:tr>
      <w:tr w:rsidR="00E749CD" w:rsidRPr="00542A99" w:rsidTr="00477C4D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E749CD" w:rsidRPr="00542A99" w:rsidTr="00477C4D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S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0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3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2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4.2</w:t>
            </w:r>
          </w:p>
        </w:tc>
      </w:tr>
      <w:tr w:rsidR="00E749CD" w:rsidRPr="00542A99" w:rsidTr="00477C4D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Religio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7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4.2</w:t>
            </w:r>
          </w:p>
        </w:tc>
      </w:tr>
      <w:tr w:rsidR="00E749CD" w:rsidRPr="00542A99" w:rsidTr="00477C4D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542A99">
              <w:rPr>
                <w:rFonts w:ascii="Calibri" w:eastAsia="Times New Roman" w:hAnsi="Calibri" w:cs="Calibri"/>
              </w:rPr>
              <w:t>Sevill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Lev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7.8</w:t>
            </w:r>
          </w:p>
        </w:tc>
      </w:tr>
      <w:tr w:rsidR="00E749CD" w:rsidRPr="00542A99" w:rsidTr="00477C4D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Itinera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89.1</w:t>
            </w:r>
          </w:p>
        </w:tc>
      </w:tr>
      <w:tr w:rsidR="00E749CD" w:rsidRPr="00542A99" w:rsidTr="00477C4D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E749CD" w:rsidRPr="00542A99" w:rsidTr="00477C4D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S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5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3.1</w:t>
            </w:r>
          </w:p>
        </w:tc>
      </w:tr>
      <w:tr w:rsidR="00E749CD" w:rsidRPr="00542A99" w:rsidTr="00477C4D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Religio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5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.7</w:t>
            </w:r>
          </w:p>
        </w:tc>
      </w:tr>
      <w:tr w:rsidR="00E749CD" w:rsidRPr="00542A99" w:rsidTr="00477C4D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Valenc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Lev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3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7.4</w:t>
            </w:r>
          </w:p>
        </w:tc>
      </w:tr>
      <w:tr w:rsidR="00E749CD" w:rsidRPr="00542A99" w:rsidTr="00477C4D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Itinera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90.3</w:t>
            </w:r>
          </w:p>
        </w:tc>
      </w:tr>
      <w:tr w:rsidR="00E749CD" w:rsidRPr="00542A99" w:rsidTr="00477C4D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E749CD" w:rsidRPr="00542A99" w:rsidTr="00477C4D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S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6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8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1.6</w:t>
            </w:r>
          </w:p>
        </w:tc>
      </w:tr>
      <w:tr w:rsidR="00E749CD" w:rsidRPr="00542A99" w:rsidTr="00477C4D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Religio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0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3.9</w:t>
            </w:r>
          </w:p>
        </w:tc>
      </w:tr>
      <w:tr w:rsidR="00E749CD" w:rsidRPr="00542A99" w:rsidTr="00477C4D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542A99">
              <w:rPr>
                <w:rFonts w:ascii="Calibri" w:eastAsia="Times New Roman" w:hAnsi="Calibri" w:cs="Calibri"/>
              </w:rPr>
              <w:t>Compluten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Lev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0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1.3</w:t>
            </w:r>
          </w:p>
        </w:tc>
      </w:tr>
      <w:tr w:rsidR="00E749CD" w:rsidRPr="00542A99" w:rsidTr="00477C4D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Itinera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91.4</w:t>
            </w:r>
          </w:p>
        </w:tc>
      </w:tr>
      <w:tr w:rsidR="00E749CD" w:rsidRPr="00542A99" w:rsidTr="00477C4D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E749CD" w:rsidRPr="00542A99" w:rsidTr="00477C4D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S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7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9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8.1</w:t>
            </w:r>
          </w:p>
        </w:tc>
      </w:tr>
      <w:tr w:rsidR="00E749CD" w:rsidRPr="00542A99" w:rsidTr="00477C4D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Religio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5.6</w:t>
            </w:r>
          </w:p>
        </w:tc>
      </w:tr>
      <w:tr w:rsidR="00E749CD" w:rsidRPr="00542A99" w:rsidTr="00477C4D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Salaman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Lev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5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1</w:t>
            </w:r>
          </w:p>
        </w:tc>
      </w:tr>
      <w:tr w:rsidR="00E749CD" w:rsidRPr="00542A99" w:rsidTr="00477C4D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Itinera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91.7</w:t>
            </w:r>
          </w:p>
        </w:tc>
      </w:tr>
      <w:tr w:rsidR="00E749CD" w:rsidRPr="00542A99" w:rsidTr="00477C4D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E749CD" w:rsidRPr="00542A99" w:rsidTr="00477C4D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S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5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5.5</w:t>
            </w:r>
          </w:p>
        </w:tc>
      </w:tr>
      <w:tr w:rsidR="00E749CD" w:rsidRPr="00542A99" w:rsidTr="00477C4D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Religio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0.2</w:t>
            </w:r>
          </w:p>
        </w:tc>
      </w:tr>
      <w:tr w:rsidR="00E749CD" w:rsidRPr="00542A99" w:rsidTr="00477C4D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Granad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Lev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5.6</w:t>
            </w:r>
          </w:p>
        </w:tc>
      </w:tr>
      <w:tr w:rsidR="00E749CD" w:rsidRPr="00542A99" w:rsidTr="00477C4D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Itinera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65.1</w:t>
            </w:r>
          </w:p>
        </w:tc>
      </w:tr>
      <w:tr w:rsidR="00E749CD" w:rsidRPr="00542A99" w:rsidTr="00477C4D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E749CD" w:rsidRPr="00542A99" w:rsidTr="00477C4D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S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7.1</w:t>
            </w:r>
          </w:p>
        </w:tc>
      </w:tr>
      <w:tr w:rsidR="00E749CD" w:rsidRPr="00542A99" w:rsidTr="00477C4D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Religio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-</w:t>
            </w:r>
          </w:p>
        </w:tc>
      </w:tr>
      <w:tr w:rsidR="00E749CD" w:rsidRPr="00542A99" w:rsidTr="00477C4D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Balear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Lev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3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3.4</w:t>
            </w:r>
          </w:p>
        </w:tc>
      </w:tr>
      <w:tr w:rsidR="00E749CD" w:rsidRPr="00542A99" w:rsidTr="00477C4D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Itinera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39.6</w:t>
            </w:r>
          </w:p>
        </w:tc>
      </w:tr>
      <w:tr w:rsidR="00E749CD" w:rsidRPr="00542A99" w:rsidTr="00477C4D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E749CD" w:rsidRPr="00542A99" w:rsidTr="00477C4D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S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9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1.8</w:t>
            </w:r>
          </w:p>
        </w:tc>
      </w:tr>
      <w:tr w:rsidR="00E749CD" w:rsidRPr="00542A99" w:rsidTr="00477C4D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Religio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.2</w:t>
            </w:r>
          </w:p>
        </w:tc>
      </w:tr>
      <w:tr w:rsidR="00E749CD" w:rsidRPr="00542A99" w:rsidTr="00477C4D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Santiag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Lev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.4</w:t>
            </w:r>
          </w:p>
        </w:tc>
      </w:tr>
      <w:tr w:rsidR="00E749CD" w:rsidRPr="00542A99" w:rsidTr="00477C4D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Itinera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91.7</w:t>
            </w:r>
          </w:p>
        </w:tc>
      </w:tr>
      <w:tr w:rsidR="00E749CD" w:rsidRPr="00542A99" w:rsidTr="00477C4D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E749CD" w:rsidRPr="00542A99" w:rsidTr="00477C4D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E749CD" w:rsidRPr="00542A99" w:rsidTr="00477C4D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E749CD" w:rsidRPr="00542A99" w:rsidTr="00477C4D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542A99">
              <w:rPr>
                <w:rFonts w:ascii="Calibri" w:eastAsia="Times New Roman" w:hAnsi="Calibri" w:cs="Calibri"/>
              </w:rPr>
              <w:t>SGoF</w:t>
            </w:r>
            <w:proofErr w:type="spellEnd"/>
            <w:r w:rsidRPr="00542A99">
              <w:rPr>
                <w:rFonts w:ascii="Calibri" w:eastAsia="Times New Roman" w:hAnsi="Calibri" w:cs="Calibri"/>
              </w:rPr>
              <w:t xml:space="preserve"> correct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E749CD" w:rsidRPr="00542A99" w:rsidTr="00477C4D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S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4</w:t>
            </w:r>
          </w:p>
        </w:tc>
      </w:tr>
      <w:tr w:rsidR="00E749CD" w:rsidRPr="00542A99" w:rsidTr="00477C4D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Religio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0</w:t>
            </w:r>
          </w:p>
        </w:tc>
      </w:tr>
      <w:tr w:rsidR="00E749CD" w:rsidRPr="00542A99" w:rsidTr="00477C4D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summa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Lev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</w:t>
            </w:r>
          </w:p>
        </w:tc>
      </w:tr>
      <w:tr w:rsidR="00E749CD" w:rsidRPr="00542A99" w:rsidTr="00477C4D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Itinera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0</w:t>
            </w:r>
          </w:p>
        </w:tc>
      </w:tr>
      <w:tr w:rsidR="00E749CD" w:rsidRPr="00542A99" w:rsidTr="00477C4D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</w:tr>
      <w:tr w:rsidR="00E749CD" w:rsidRPr="00542A99" w:rsidTr="00477C4D">
        <w:trPr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E749CD" w:rsidRPr="00542A99" w:rsidTr="00477C4D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CCC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E749CD" w:rsidRPr="00542A99" w:rsidTr="00477C4D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7C80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E749CD" w:rsidRPr="00542A99" w:rsidTr="00477C4D">
        <w:trPr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9CD" w:rsidRPr="00542A99" w:rsidRDefault="00E749CD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</w:tbl>
    <w:p w:rsidR="0084055F" w:rsidRDefault="0084055F">
      <w:bookmarkStart w:id="0" w:name="_GoBack"/>
      <w:bookmarkEnd w:id="0"/>
    </w:p>
    <w:sectPr w:rsidR="008405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49CD"/>
    <w:rsid w:val="001E0B76"/>
    <w:rsid w:val="0084055F"/>
    <w:rsid w:val="00E74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8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an G</dc:creator>
  <cp:lastModifiedBy>Kiran G</cp:lastModifiedBy>
  <cp:revision>1</cp:revision>
  <dcterms:created xsi:type="dcterms:W3CDTF">2020-08-21T02:12:00Z</dcterms:created>
  <dcterms:modified xsi:type="dcterms:W3CDTF">2020-08-21T02:12:00Z</dcterms:modified>
</cp:coreProperties>
</file>